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EA705" w14:textId="1FA4C612" w:rsidR="00611F69" w:rsidRPr="00611F69" w:rsidRDefault="00611F69" w:rsidP="00611F69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36"/>
          <w:u w:val="single"/>
        </w:rPr>
      </w:pPr>
      <w:r w:rsidRPr="00611F69">
        <w:rPr>
          <w:rFonts w:ascii="Times New Roman" w:hAnsi="Times New Roman" w:cs="Times New Roman"/>
          <w:b/>
          <w:sz w:val="28"/>
          <w:szCs w:val="36"/>
          <w:u w:val="single"/>
        </w:rPr>
        <w:t>Supplementary file</w:t>
      </w:r>
    </w:p>
    <w:p w14:paraId="6A2FEE9B" w14:textId="65F11FEE" w:rsidR="00611F69" w:rsidRPr="00611F69" w:rsidRDefault="002940AE" w:rsidP="00611F6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36"/>
        </w:rPr>
      </w:pPr>
      <w:r w:rsidRPr="00611F69">
        <w:rPr>
          <w:rFonts w:ascii="Times New Roman" w:hAnsi="Times New Roman" w:cs="Times New Roman"/>
          <w:b/>
          <w:sz w:val="24"/>
          <w:szCs w:val="36"/>
        </w:rPr>
        <w:t xml:space="preserve">Experimental investigation of </w:t>
      </w:r>
      <w:r>
        <w:rPr>
          <w:rFonts w:ascii="Times New Roman" w:hAnsi="Times New Roman" w:cs="Times New Roman"/>
          <w:b/>
          <w:sz w:val="24"/>
          <w:szCs w:val="36"/>
        </w:rPr>
        <w:t>ABE</w:t>
      </w:r>
      <w:r w:rsidRPr="00611F69">
        <w:rPr>
          <w:rFonts w:ascii="Times New Roman" w:hAnsi="Times New Roman" w:cs="Times New Roman"/>
          <w:b/>
          <w:sz w:val="24"/>
          <w:szCs w:val="36"/>
        </w:rPr>
        <w:t xml:space="preserve"> fermentation in clostridial co-cultures for consolidated bioprocessing</w:t>
      </w:r>
    </w:p>
    <w:p w14:paraId="2A1E1BB5" w14:textId="77777777" w:rsidR="00611F69" w:rsidRPr="00611F69" w:rsidRDefault="00611F69" w:rsidP="00611F69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4"/>
        </w:rPr>
      </w:pPr>
      <w:r w:rsidRPr="00611F69">
        <w:rPr>
          <w:rFonts w:ascii="Times New Roman" w:hAnsi="Times New Roman" w:cs="Times New Roman"/>
          <w:sz w:val="20"/>
          <w:szCs w:val="24"/>
        </w:rPr>
        <w:t>Karan Kumar,</w:t>
      </w:r>
      <w:r w:rsidRPr="00611F69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611F69">
        <w:rPr>
          <w:rFonts w:ascii="Times New Roman" w:hAnsi="Times New Roman" w:cs="Times New Roman"/>
          <w:sz w:val="20"/>
          <w:szCs w:val="24"/>
        </w:rPr>
        <w:t xml:space="preserve"> Shraddha M. Jadhav,</w:t>
      </w:r>
      <w:r w:rsidRPr="00611F69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611F69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611F69">
        <w:rPr>
          <w:rFonts w:ascii="Times New Roman" w:hAnsi="Times New Roman" w:cs="Times New Roman"/>
          <w:sz w:val="20"/>
          <w:szCs w:val="24"/>
        </w:rPr>
        <w:t>Lepakshi</w:t>
      </w:r>
      <w:proofErr w:type="spellEnd"/>
      <w:r w:rsidRPr="00611F69">
        <w:rPr>
          <w:rFonts w:ascii="Times New Roman" w:hAnsi="Times New Roman" w:cs="Times New Roman"/>
          <w:sz w:val="20"/>
          <w:szCs w:val="24"/>
        </w:rPr>
        <w:t xml:space="preserve"> Barbora,</w:t>
      </w:r>
      <w:r w:rsidRPr="00611F69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611F69">
        <w:rPr>
          <w:rFonts w:ascii="Times New Roman" w:hAnsi="Times New Roman" w:cs="Times New Roman"/>
          <w:sz w:val="20"/>
          <w:szCs w:val="24"/>
        </w:rPr>
        <w:t xml:space="preserve"> and Vijayanand S. Moholkar</w:t>
      </w:r>
      <w:r w:rsidRPr="00611F69">
        <w:rPr>
          <w:rFonts w:ascii="Times New Roman" w:hAnsi="Times New Roman" w:cs="Times New Roman"/>
          <w:sz w:val="20"/>
          <w:szCs w:val="24"/>
          <w:vertAlign w:val="superscript"/>
        </w:rPr>
        <w:t>1,</w:t>
      </w:r>
      <w:proofErr w:type="gramStart"/>
      <w:r w:rsidRPr="00611F69">
        <w:rPr>
          <w:rFonts w:ascii="Times New Roman" w:hAnsi="Times New Roman" w:cs="Times New Roman"/>
          <w:sz w:val="20"/>
          <w:szCs w:val="24"/>
          <w:vertAlign w:val="superscript"/>
        </w:rPr>
        <w:t>2,*</w:t>
      </w:r>
      <w:proofErr w:type="gramEnd"/>
    </w:p>
    <w:p w14:paraId="16BB1DE9" w14:textId="663D051F" w:rsidR="00611F69" w:rsidRPr="00611F69" w:rsidRDefault="00611F69" w:rsidP="00611F69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611F69">
        <w:rPr>
          <w:rFonts w:ascii="Times New Roman" w:hAnsi="Times New Roman" w:cs="Times New Roman"/>
          <w:sz w:val="20"/>
          <w:szCs w:val="24"/>
          <w:vertAlign w:val="superscript"/>
        </w:rPr>
        <w:t xml:space="preserve">1 </w:t>
      </w:r>
      <w:r w:rsidRPr="00611F69">
        <w:rPr>
          <w:rFonts w:ascii="Times New Roman" w:hAnsi="Times New Roman" w:cs="Times New Roman"/>
          <w:sz w:val="20"/>
          <w:szCs w:val="24"/>
        </w:rPr>
        <w:t xml:space="preserve">School of Energy Science and Engineering, </w:t>
      </w:r>
      <w:r w:rsidRPr="00611F69">
        <w:rPr>
          <w:rFonts w:ascii="Times New Roman" w:hAnsi="Times New Roman" w:cs="Times New Roman"/>
          <w:sz w:val="20"/>
          <w:szCs w:val="24"/>
          <w:vertAlign w:val="superscript"/>
        </w:rPr>
        <w:t xml:space="preserve">2 </w:t>
      </w:r>
      <w:r w:rsidRPr="00611F69">
        <w:rPr>
          <w:rFonts w:ascii="Times New Roman" w:hAnsi="Times New Roman" w:cs="Times New Roman"/>
          <w:sz w:val="20"/>
          <w:szCs w:val="24"/>
        </w:rPr>
        <w:t>Department of Chemical Engineering, Indian Institute of Technology Guwahati, Guwahati-781039, Assam, India.</w:t>
      </w:r>
    </w:p>
    <w:p w14:paraId="2E04D7D9" w14:textId="77777777" w:rsidR="00611F69" w:rsidRPr="00611F69" w:rsidRDefault="00611F69" w:rsidP="00611F69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611F69">
        <w:rPr>
          <w:rFonts w:ascii="Times New Roman" w:hAnsi="Times New Roman" w:cs="Times New Roman"/>
          <w:sz w:val="20"/>
          <w:szCs w:val="24"/>
          <w:vertAlign w:val="superscript"/>
        </w:rPr>
        <w:t>*</w:t>
      </w:r>
      <w:r w:rsidRPr="00611F69">
        <w:rPr>
          <w:rFonts w:ascii="Times New Roman" w:hAnsi="Times New Roman" w:cs="Times New Roman"/>
          <w:sz w:val="20"/>
          <w:szCs w:val="24"/>
        </w:rPr>
        <w:t>Author for correspondence. Email: vmoholkar@iitg.ac.in, Fax: +91 361 258 2291</w:t>
      </w:r>
    </w:p>
    <w:p w14:paraId="719C1E90" w14:textId="7A7C65F8" w:rsidR="00711505" w:rsidRDefault="00711505"/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5"/>
        <w:gridCol w:w="4863"/>
      </w:tblGrid>
      <w:tr w:rsidR="00711505" w:rsidRPr="00711505" w14:paraId="3D905092" w14:textId="77777777" w:rsidTr="00CC5E7E">
        <w:trPr>
          <w:trHeight w:val="3107"/>
          <w:jc w:val="center"/>
        </w:trPr>
        <w:tc>
          <w:tcPr>
            <w:tcW w:w="2477" w:type="pct"/>
          </w:tcPr>
          <w:p w14:paraId="7DAD017A" w14:textId="77777777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41292713"/>
            <w:r w:rsidRPr="007115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F97307E" wp14:editId="662C478F">
                  <wp:extent cx="2475230" cy="1931183"/>
                  <wp:effectExtent l="0" t="0" r="127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lucose.png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581" r="16199"/>
                          <a:stretch/>
                        </pic:blipFill>
                        <pic:spPr bwMode="auto">
                          <a:xfrm>
                            <a:off x="0" y="0"/>
                            <a:ext cx="2505504" cy="19548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3" w:type="pct"/>
          </w:tcPr>
          <w:p w14:paraId="711E96E9" w14:textId="77777777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5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4BC22778" wp14:editId="7270FD5C">
                  <wp:extent cx="2438400" cy="1895358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cetone.png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15" t="14343" r="14735"/>
                          <a:stretch/>
                        </pic:blipFill>
                        <pic:spPr bwMode="auto">
                          <a:xfrm>
                            <a:off x="0" y="0"/>
                            <a:ext cx="2451426" cy="19054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  <w:tr w:rsidR="00711505" w:rsidRPr="00711505" w14:paraId="3474B809" w14:textId="77777777" w:rsidTr="00CC5E7E">
        <w:trPr>
          <w:trHeight w:val="3107"/>
          <w:jc w:val="center"/>
        </w:trPr>
        <w:tc>
          <w:tcPr>
            <w:tcW w:w="2477" w:type="pct"/>
          </w:tcPr>
          <w:p w14:paraId="646FC87A" w14:textId="77777777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5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3B4994C" wp14:editId="7269E195">
                  <wp:extent cx="2437130" cy="1869168"/>
                  <wp:effectExtent l="0" t="0" r="127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Ethanol.png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762" r="15929"/>
                          <a:stretch/>
                        </pic:blipFill>
                        <pic:spPr bwMode="auto">
                          <a:xfrm>
                            <a:off x="0" y="0"/>
                            <a:ext cx="2448551" cy="18779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3" w:type="pct"/>
          </w:tcPr>
          <w:p w14:paraId="2F6AEF8D" w14:textId="77777777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5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62FFFD66" wp14:editId="11A91E08">
                  <wp:extent cx="2466966" cy="1882140"/>
                  <wp:effectExtent l="0" t="0" r="0" b="381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Butanol.png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777" r="15502"/>
                          <a:stretch/>
                        </pic:blipFill>
                        <pic:spPr bwMode="auto">
                          <a:xfrm>
                            <a:off x="0" y="0"/>
                            <a:ext cx="2487312" cy="18976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1505" w:rsidRPr="00711505" w14:paraId="6AFDA65F" w14:textId="77777777" w:rsidTr="00CC5E7E">
        <w:trPr>
          <w:jc w:val="center"/>
        </w:trPr>
        <w:tc>
          <w:tcPr>
            <w:tcW w:w="2477" w:type="pct"/>
          </w:tcPr>
          <w:p w14:paraId="7CC4F381" w14:textId="77777777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5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1FF1C292" wp14:editId="18C20E38">
                  <wp:extent cx="2494280" cy="1930318"/>
                  <wp:effectExtent l="0" t="0" r="127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cetate.png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186" r="15125"/>
                          <a:stretch/>
                        </pic:blipFill>
                        <pic:spPr bwMode="auto">
                          <a:xfrm>
                            <a:off x="0" y="0"/>
                            <a:ext cx="2520140" cy="19503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3" w:type="pct"/>
          </w:tcPr>
          <w:p w14:paraId="2ABE8B95" w14:textId="77777777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5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67A83024" wp14:editId="3A4BBEF4">
                  <wp:extent cx="2467157" cy="1885950"/>
                  <wp:effectExtent l="0" t="0" r="952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Butyrate.png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237" r="15125"/>
                          <a:stretch/>
                        </pic:blipFill>
                        <pic:spPr bwMode="auto">
                          <a:xfrm>
                            <a:off x="0" y="0"/>
                            <a:ext cx="2483068" cy="18981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1505" w:rsidRPr="00711505" w14:paraId="2A758A58" w14:textId="77777777" w:rsidTr="00CC5E7E">
        <w:trPr>
          <w:jc w:val="center"/>
        </w:trPr>
        <w:tc>
          <w:tcPr>
            <w:tcW w:w="5000" w:type="pct"/>
            <w:gridSpan w:val="2"/>
          </w:tcPr>
          <w:p w14:paraId="1FE48326" w14:textId="77777777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C880D5E" w14:textId="5AF30F70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5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7115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7115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tandard calibration plots for glucose, acetone, ethanol, butanol, acetate, and butyrate measured in HPLC</w:t>
            </w:r>
          </w:p>
        </w:tc>
      </w:tr>
    </w:tbl>
    <w:p w14:paraId="7A491879" w14:textId="77777777" w:rsidR="00711505" w:rsidRPr="00711505" w:rsidRDefault="00711505" w:rsidP="0071150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8981"/>
      </w:tblGrid>
      <w:tr w:rsidR="00711505" w:rsidRPr="00711505" w14:paraId="6088FA54" w14:textId="77777777" w:rsidTr="00CC5E7E">
        <w:tc>
          <w:tcPr>
            <w:tcW w:w="0" w:type="auto"/>
            <w:vAlign w:val="center"/>
          </w:tcPr>
          <w:p w14:paraId="613CD73C" w14:textId="77777777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5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A)</w:t>
            </w:r>
          </w:p>
        </w:tc>
        <w:tc>
          <w:tcPr>
            <w:tcW w:w="0" w:type="auto"/>
            <w:vAlign w:val="center"/>
          </w:tcPr>
          <w:p w14:paraId="761A0D9B" w14:textId="77777777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5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06E9635F" wp14:editId="4295E6FD">
                  <wp:extent cx="4636546" cy="2162175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Std_ABE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7103" cy="21857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1505" w:rsidRPr="00711505" w14:paraId="18BEAB66" w14:textId="77777777" w:rsidTr="00CC5E7E">
        <w:tc>
          <w:tcPr>
            <w:tcW w:w="0" w:type="auto"/>
            <w:vAlign w:val="center"/>
          </w:tcPr>
          <w:p w14:paraId="01F84EA6" w14:textId="77777777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5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)</w:t>
            </w:r>
          </w:p>
        </w:tc>
        <w:tc>
          <w:tcPr>
            <w:tcW w:w="0" w:type="auto"/>
            <w:vAlign w:val="center"/>
          </w:tcPr>
          <w:p w14:paraId="2DEDD986" w14:textId="77777777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5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0BCB4996" wp14:editId="10D2B286">
                  <wp:extent cx="4578985" cy="2116901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0hr fermentation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41376" cy="2145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1505" w:rsidRPr="00711505" w14:paraId="55BA1057" w14:textId="77777777" w:rsidTr="00CC5E7E">
        <w:tc>
          <w:tcPr>
            <w:tcW w:w="0" w:type="auto"/>
            <w:vAlign w:val="center"/>
          </w:tcPr>
          <w:p w14:paraId="65C217A2" w14:textId="77777777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5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)</w:t>
            </w:r>
          </w:p>
        </w:tc>
        <w:tc>
          <w:tcPr>
            <w:tcW w:w="0" w:type="auto"/>
            <w:vAlign w:val="center"/>
          </w:tcPr>
          <w:p w14:paraId="621188CD" w14:textId="77777777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5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E17668A" wp14:editId="62C5AE3F">
                  <wp:extent cx="4636135" cy="2187999"/>
                  <wp:effectExtent l="0" t="0" r="0" b="317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96H fermentation data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98091" cy="22172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1505" w:rsidRPr="00711505" w14:paraId="27F1BAC7" w14:textId="77777777" w:rsidTr="00CC5E7E">
        <w:tc>
          <w:tcPr>
            <w:tcW w:w="0" w:type="auto"/>
            <w:gridSpan w:val="2"/>
            <w:vAlign w:val="center"/>
          </w:tcPr>
          <w:p w14:paraId="5E11BAB6" w14:textId="77777777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34C18A" w14:textId="6A7E03D0" w:rsidR="00711505" w:rsidRPr="00711505" w:rsidRDefault="00711505" w:rsidP="007115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5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7115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7115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HPLC chromatogram showing profiles of compounds (A) standard acetone-butanol-ethanol (ABE) with glucose and acetate, (B) a sample at 0 hours, and (C) a sample at 96 hours of fermentation</w:t>
            </w:r>
          </w:p>
        </w:tc>
      </w:tr>
    </w:tbl>
    <w:p w14:paraId="50B9316E" w14:textId="77777777" w:rsidR="00711505" w:rsidRPr="00711505" w:rsidRDefault="0071150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6"/>
        <w:gridCol w:w="4356"/>
      </w:tblGrid>
      <w:tr w:rsidR="00CB2741" w:rsidRPr="0067183D" w14:paraId="16176468" w14:textId="77777777" w:rsidTr="004E6B65">
        <w:trPr>
          <w:jc w:val="center"/>
        </w:trPr>
        <w:tc>
          <w:tcPr>
            <w:tcW w:w="4109" w:type="dxa"/>
          </w:tcPr>
          <w:p w14:paraId="05C4AE20" w14:textId="77777777" w:rsidR="00CB2741" w:rsidRPr="0067183D" w:rsidRDefault="00CB2741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1A73A4AD" wp14:editId="0EE95C13">
                  <wp:extent cx="2629360" cy="2051436"/>
                  <wp:effectExtent l="0" t="0" r="0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lucose.png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581" r="16199"/>
                          <a:stretch/>
                        </pic:blipFill>
                        <pic:spPr bwMode="auto">
                          <a:xfrm>
                            <a:off x="0" y="0"/>
                            <a:ext cx="2662460" cy="20772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9" w:type="dxa"/>
          </w:tcPr>
          <w:p w14:paraId="6558ADFB" w14:textId="77777777" w:rsidR="00CB2741" w:rsidRPr="0067183D" w:rsidRDefault="00CB2741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392DB2DF" wp14:editId="62DDEDFF">
                  <wp:extent cx="2622950" cy="2051050"/>
                  <wp:effectExtent l="0" t="0" r="6350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Xylose.png"/>
                          <pic:cNvPicPr/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98" t="14343" r="15056"/>
                          <a:stretch/>
                        </pic:blipFill>
                        <pic:spPr bwMode="auto">
                          <a:xfrm>
                            <a:off x="0" y="0"/>
                            <a:ext cx="2664602" cy="20836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46CC" w:rsidRPr="0067183D" w14:paraId="08DF0215" w14:textId="77777777" w:rsidTr="00B94060">
        <w:trPr>
          <w:jc w:val="center"/>
        </w:trPr>
        <w:tc>
          <w:tcPr>
            <w:tcW w:w="8198" w:type="dxa"/>
            <w:gridSpan w:val="2"/>
          </w:tcPr>
          <w:p w14:paraId="25C81BCB" w14:textId="660DA0EE" w:rsidR="007D46CC" w:rsidRPr="0067183D" w:rsidRDefault="007D46CC" w:rsidP="00D06C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18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gure </w:t>
            </w:r>
            <w:r w:rsidR="007115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3</w:t>
            </w:r>
            <w:r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calibration plots for glucose and xylose measured in HPLC</w:t>
            </w:r>
          </w:p>
        </w:tc>
      </w:tr>
    </w:tbl>
    <w:p w14:paraId="0D7DE53A" w14:textId="77777777" w:rsidR="001316AA" w:rsidRPr="001316AA" w:rsidRDefault="001316AA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9"/>
        <w:gridCol w:w="4371"/>
      </w:tblGrid>
      <w:tr w:rsidR="00C04E36" w:rsidRPr="0067183D" w14:paraId="7CD671C2" w14:textId="77777777" w:rsidTr="00C04E36">
        <w:trPr>
          <w:jc w:val="center"/>
        </w:trPr>
        <w:tc>
          <w:tcPr>
            <w:tcW w:w="4109" w:type="dxa"/>
            <w:vAlign w:val="center"/>
          </w:tcPr>
          <w:p w14:paraId="671F4E48" w14:textId="77777777" w:rsidR="0067183D" w:rsidRDefault="00C04E36" w:rsidP="00C04E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16679728" wp14:editId="7198192C">
                  <wp:extent cx="2219904" cy="2133600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ntour Plot of Butanol vs Salt, inoculum ratio.png"/>
                          <pic:cNvPicPr/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406" t="9246" r="42676" b="22626"/>
                          <a:stretch/>
                        </pic:blipFill>
                        <pic:spPr bwMode="auto">
                          <a:xfrm>
                            <a:off x="0" y="0"/>
                            <a:ext cx="2229008" cy="21423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32849A7" w14:textId="21825F1A" w:rsidR="00C04E36" w:rsidRPr="0067183D" w:rsidRDefault="00C04E36" w:rsidP="00C04E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)</w:t>
            </w:r>
          </w:p>
        </w:tc>
        <w:tc>
          <w:tcPr>
            <w:tcW w:w="4089" w:type="dxa"/>
            <w:vAlign w:val="center"/>
          </w:tcPr>
          <w:p w14:paraId="57247FF5" w14:textId="77777777" w:rsidR="0067183D" w:rsidRDefault="00C04E36" w:rsidP="00C04E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39773BFE" wp14:editId="32234CD6">
                  <wp:extent cx="2379687" cy="2190750"/>
                  <wp:effectExtent l="0" t="0" r="190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ntour Plot of Butanol vs substrate ratio, inoculum ratio.png"/>
                          <pic:cNvPicPr/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220" t="9248" r="40009" b="22919"/>
                          <a:stretch/>
                        </pic:blipFill>
                        <pic:spPr bwMode="auto">
                          <a:xfrm>
                            <a:off x="0" y="0"/>
                            <a:ext cx="2388551" cy="2198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8526AC3" w14:textId="1FD3F5F2" w:rsidR="00C04E36" w:rsidRPr="0067183D" w:rsidRDefault="00C04E36" w:rsidP="00C04E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)</w:t>
            </w:r>
          </w:p>
        </w:tc>
      </w:tr>
      <w:tr w:rsidR="00C04E36" w:rsidRPr="0067183D" w14:paraId="775197B0" w14:textId="77777777" w:rsidTr="00C04E36">
        <w:trPr>
          <w:jc w:val="center"/>
        </w:trPr>
        <w:tc>
          <w:tcPr>
            <w:tcW w:w="4109" w:type="dxa"/>
            <w:vAlign w:val="center"/>
          </w:tcPr>
          <w:p w14:paraId="055A6050" w14:textId="77777777" w:rsidR="0067183D" w:rsidRDefault="00C04E36" w:rsidP="00C04E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6190D93E" wp14:editId="173E2CA8">
                  <wp:extent cx="2114550" cy="2024341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our Plot of Butanol vs substrate ratio, Salt.png"/>
                          <pic:cNvPicPr/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978" t="8940" r="43696" b="22611"/>
                          <a:stretch/>
                        </pic:blipFill>
                        <pic:spPr bwMode="auto">
                          <a:xfrm>
                            <a:off x="0" y="0"/>
                            <a:ext cx="2124370" cy="20337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DB8FE71" w14:textId="4E225893" w:rsidR="00C04E36" w:rsidRPr="0067183D" w:rsidRDefault="00C04E36" w:rsidP="00C04E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)</w:t>
            </w:r>
          </w:p>
        </w:tc>
        <w:tc>
          <w:tcPr>
            <w:tcW w:w="4089" w:type="dxa"/>
            <w:vAlign w:val="center"/>
          </w:tcPr>
          <w:p w14:paraId="5251ECA8" w14:textId="77777777" w:rsidR="0067183D" w:rsidRDefault="00C04E36" w:rsidP="00C04E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1663D15" wp14:editId="3A8596E2">
                  <wp:extent cx="2638425" cy="1751508"/>
                  <wp:effectExtent l="0" t="0" r="0" b="127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Optimization Plot.png"/>
                          <pic:cNvPicPr/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9795" b="19559"/>
                          <a:stretch/>
                        </pic:blipFill>
                        <pic:spPr bwMode="auto">
                          <a:xfrm>
                            <a:off x="0" y="0"/>
                            <a:ext cx="2684290" cy="17819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D4DA8CE" w14:textId="4D052C48" w:rsidR="00C04E36" w:rsidRPr="0067183D" w:rsidRDefault="00C04E36" w:rsidP="00C04E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)</w:t>
            </w:r>
          </w:p>
        </w:tc>
      </w:tr>
      <w:tr w:rsidR="0067183D" w:rsidRPr="0067183D" w14:paraId="61E34B96" w14:textId="77777777" w:rsidTr="00CB2741">
        <w:trPr>
          <w:jc w:val="center"/>
        </w:trPr>
        <w:tc>
          <w:tcPr>
            <w:tcW w:w="8198" w:type="dxa"/>
            <w:gridSpan w:val="2"/>
          </w:tcPr>
          <w:p w14:paraId="10352544" w14:textId="4441B4AC" w:rsidR="0067183D" w:rsidRPr="0067183D" w:rsidRDefault="0067183D" w:rsidP="006718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18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gure </w:t>
            </w:r>
            <w:r w:rsidR="007115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4</w:t>
            </w:r>
            <w:r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Contour plots depicting interactions among different optimization parameters for </w:t>
            </w:r>
            <w:r w:rsidR="00B059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0C43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anol</w:t>
            </w:r>
            <w:r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duction (A) </w:t>
            </w:r>
            <w:r w:rsidR="00B059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</w:t>
            </w:r>
            <w:r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B059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culum ratio,</w:t>
            </w:r>
            <w:r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) </w:t>
            </w:r>
            <w:r w:rsidR="00B059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rate ratio</w:t>
            </w:r>
            <w:r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B059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oculum ratio, </w:t>
            </w:r>
            <w:r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C) </w:t>
            </w:r>
            <w:r w:rsidR="00B059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rate ratio</w:t>
            </w:r>
            <w:r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B059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lt, and </w:t>
            </w:r>
            <w:r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 </w:t>
            </w:r>
            <w:r w:rsidR="00C04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ization curve</w:t>
            </w:r>
          </w:p>
        </w:tc>
      </w:tr>
    </w:tbl>
    <w:p w14:paraId="53B1DF8B" w14:textId="774877B4" w:rsidR="00110516" w:rsidRDefault="00110516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4371"/>
      </w:tblGrid>
      <w:tr w:rsidR="00C04E36" w:rsidRPr="0067183D" w14:paraId="74B8F6BD" w14:textId="77777777" w:rsidTr="00C04E36">
        <w:trPr>
          <w:jc w:val="center"/>
        </w:trPr>
        <w:tc>
          <w:tcPr>
            <w:tcW w:w="3827" w:type="dxa"/>
            <w:vAlign w:val="center"/>
          </w:tcPr>
          <w:p w14:paraId="3B217F75" w14:textId="77777777" w:rsidR="00C04E36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5A42B35B" wp14:editId="740EFF10">
                  <wp:extent cx="2267216" cy="2226365"/>
                  <wp:effectExtent l="0" t="0" r="0" b="254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ntour Plot of Butanol vs Salt, inoculum ratio.png"/>
                          <pic:cNvPicPr/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257" t="7749" r="42302" b="21868"/>
                          <a:stretch/>
                        </pic:blipFill>
                        <pic:spPr bwMode="auto">
                          <a:xfrm>
                            <a:off x="0" y="0"/>
                            <a:ext cx="2271546" cy="22306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F238B6A" w14:textId="77777777" w:rsidR="00C04E36" w:rsidRPr="0067183D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)</w:t>
            </w:r>
          </w:p>
        </w:tc>
        <w:tc>
          <w:tcPr>
            <w:tcW w:w="4371" w:type="dxa"/>
            <w:vAlign w:val="center"/>
          </w:tcPr>
          <w:p w14:paraId="61A8282A" w14:textId="77777777" w:rsidR="00C04E36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0BDE5EAE" wp14:editId="739D2281">
                  <wp:extent cx="2379600" cy="2244292"/>
                  <wp:effectExtent l="0" t="0" r="1905" b="381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ntour Plot of Butanol vs substrate ratio, inoculum ratio.png"/>
                          <pic:cNvPicPr/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179" t="8437" r="42154" b="22217"/>
                          <a:stretch/>
                        </pic:blipFill>
                        <pic:spPr bwMode="auto">
                          <a:xfrm>
                            <a:off x="0" y="0"/>
                            <a:ext cx="2379600" cy="22442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B19B81D" w14:textId="77777777" w:rsidR="00C04E36" w:rsidRPr="0067183D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)</w:t>
            </w:r>
          </w:p>
        </w:tc>
      </w:tr>
      <w:tr w:rsidR="00C04E36" w:rsidRPr="0067183D" w14:paraId="13270049" w14:textId="77777777" w:rsidTr="00C04E36">
        <w:trPr>
          <w:jc w:val="center"/>
        </w:trPr>
        <w:tc>
          <w:tcPr>
            <w:tcW w:w="3827" w:type="dxa"/>
            <w:vAlign w:val="center"/>
          </w:tcPr>
          <w:p w14:paraId="76DEB86D" w14:textId="77777777" w:rsidR="00C04E36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6E44186" wp14:editId="29E085D7">
                  <wp:extent cx="2113200" cy="1998099"/>
                  <wp:effectExtent l="0" t="0" r="1905" b="254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our Plot of Butanol vs substrate ratio, Salt.png"/>
                          <pic:cNvPicPr/>
                        </pic:nvPicPr>
                        <pic:blipFill rotWithShape="1"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524" t="8130" r="42584" b="22027"/>
                          <a:stretch/>
                        </pic:blipFill>
                        <pic:spPr bwMode="auto">
                          <a:xfrm>
                            <a:off x="0" y="0"/>
                            <a:ext cx="2113200" cy="19980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95632E5" w14:textId="77777777" w:rsidR="00C04E36" w:rsidRPr="0067183D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)</w:t>
            </w:r>
          </w:p>
        </w:tc>
        <w:tc>
          <w:tcPr>
            <w:tcW w:w="4371" w:type="dxa"/>
            <w:vAlign w:val="center"/>
          </w:tcPr>
          <w:p w14:paraId="5AEB5A6D" w14:textId="77777777" w:rsidR="00C04E36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18AD1BD0" wp14:editId="01E34777">
                  <wp:extent cx="2629800" cy="17532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Optimization Plot.png"/>
                          <pic:cNvPicPr/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0132" b="19556"/>
                          <a:stretch/>
                        </pic:blipFill>
                        <pic:spPr bwMode="auto">
                          <a:xfrm>
                            <a:off x="0" y="0"/>
                            <a:ext cx="2629800" cy="175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1F8DC45" w14:textId="77777777" w:rsidR="00C04E36" w:rsidRPr="0067183D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)</w:t>
            </w:r>
          </w:p>
        </w:tc>
      </w:tr>
      <w:tr w:rsidR="00110516" w:rsidRPr="0067183D" w14:paraId="7C63C3D8" w14:textId="77777777" w:rsidTr="004E6B65">
        <w:trPr>
          <w:jc w:val="center"/>
        </w:trPr>
        <w:tc>
          <w:tcPr>
            <w:tcW w:w="8198" w:type="dxa"/>
            <w:gridSpan w:val="2"/>
          </w:tcPr>
          <w:p w14:paraId="2D85ADA8" w14:textId="19617591" w:rsidR="00110516" w:rsidRPr="0067183D" w:rsidRDefault="00110516" w:rsidP="004E6B6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18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gure </w:t>
            </w:r>
            <w:r w:rsidR="007115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5</w:t>
            </w:r>
            <w:r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ontou</w:t>
            </w:r>
            <w:bookmarkStart w:id="1" w:name="_GoBack"/>
            <w:bookmarkEnd w:id="1"/>
            <w:r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plots depicting interactions among different optimization parameters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 (</w:t>
            </w:r>
            <w:r w:rsidR="00B059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</w:t>
            </w:r>
            <w:r w:rsidR="00B0598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B059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duction </w:t>
            </w:r>
            <w:r w:rsidR="00C04E36"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) </w:t>
            </w:r>
            <w:r w:rsidR="00C04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</w:t>
            </w:r>
            <w:r w:rsidR="00C04E36"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C04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culum ratio,</w:t>
            </w:r>
            <w:r w:rsidR="00C04E36"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) </w:t>
            </w:r>
            <w:r w:rsidR="00C04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rate ratio</w:t>
            </w:r>
            <w:r w:rsidR="00C04E36"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C04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oculum ratio, </w:t>
            </w:r>
            <w:r w:rsidR="00C04E36"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C) </w:t>
            </w:r>
            <w:r w:rsidR="00C04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rate ratio</w:t>
            </w:r>
            <w:r w:rsidR="00C04E36"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C04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lt, and </w:t>
            </w:r>
            <w:r w:rsidR="00C04E36"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 </w:t>
            </w:r>
            <w:r w:rsidR="00C04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ization curve</w:t>
            </w:r>
          </w:p>
        </w:tc>
      </w:tr>
    </w:tbl>
    <w:p w14:paraId="322536FE" w14:textId="766ECB17" w:rsidR="00A80577" w:rsidRDefault="00A80577">
      <w:pPr>
        <w:rPr>
          <w:rFonts w:ascii="Times New Roman" w:hAnsi="Times New Roman" w:cs="Times New Roman"/>
          <w:sz w:val="24"/>
        </w:rPr>
      </w:pPr>
    </w:p>
    <w:p w14:paraId="13722593" w14:textId="77777777" w:rsidR="00A80577" w:rsidRDefault="00A805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4371"/>
      </w:tblGrid>
      <w:tr w:rsidR="00C04E36" w:rsidRPr="0067183D" w14:paraId="62CB6566" w14:textId="77777777" w:rsidTr="00C04E36">
        <w:trPr>
          <w:jc w:val="center"/>
        </w:trPr>
        <w:tc>
          <w:tcPr>
            <w:tcW w:w="3827" w:type="dxa"/>
            <w:vAlign w:val="center"/>
          </w:tcPr>
          <w:p w14:paraId="535E1459" w14:textId="77777777" w:rsidR="00C04E36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73E3BFCC" wp14:editId="42919B74">
                  <wp:extent cx="2193653" cy="215472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ntour Plot of Butanol vs Salt, inoculum ratio.png"/>
                          <pic:cNvPicPr/>
                        </pic:nvPicPr>
                        <pic:blipFill rotWithShape="1"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262" t="8395" r="43146" b="22464"/>
                          <a:stretch/>
                        </pic:blipFill>
                        <pic:spPr bwMode="auto">
                          <a:xfrm>
                            <a:off x="0" y="0"/>
                            <a:ext cx="2198640" cy="2159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B3F8DA5" w14:textId="77777777" w:rsidR="00C04E36" w:rsidRPr="0067183D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)</w:t>
            </w:r>
          </w:p>
        </w:tc>
        <w:tc>
          <w:tcPr>
            <w:tcW w:w="4371" w:type="dxa"/>
            <w:vAlign w:val="center"/>
          </w:tcPr>
          <w:p w14:paraId="3029E1B0" w14:textId="77777777" w:rsidR="00C04E36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12E5E167" wp14:editId="57BA7405">
                  <wp:extent cx="2338183" cy="2242800"/>
                  <wp:effectExtent l="0" t="0" r="5080" b="571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ntour Plot of Butanol vs substrate ratio, inoculum ratio.png"/>
                          <pic:cNvPicPr/>
                        </pic:nvPicPr>
                        <pic:blipFill rotWithShape="1"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74" t="7834" r="40959" b="22217"/>
                          <a:stretch/>
                        </pic:blipFill>
                        <pic:spPr bwMode="auto">
                          <a:xfrm>
                            <a:off x="0" y="0"/>
                            <a:ext cx="2338183" cy="2242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1C3E23F" w14:textId="77777777" w:rsidR="00C04E36" w:rsidRPr="0067183D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)</w:t>
            </w:r>
          </w:p>
        </w:tc>
      </w:tr>
      <w:tr w:rsidR="00C04E36" w:rsidRPr="0067183D" w14:paraId="6DA5275B" w14:textId="77777777" w:rsidTr="00C04E36">
        <w:trPr>
          <w:jc w:val="center"/>
        </w:trPr>
        <w:tc>
          <w:tcPr>
            <w:tcW w:w="3827" w:type="dxa"/>
            <w:vAlign w:val="center"/>
          </w:tcPr>
          <w:p w14:paraId="2FFDE414" w14:textId="77777777" w:rsidR="00C04E36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0CC96B7C" wp14:editId="7EA77C78">
                  <wp:extent cx="2052549" cy="1998000"/>
                  <wp:effectExtent l="0" t="0" r="5080" b="254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our Plot of Butanol vs substrate ratio, Salt.png"/>
                          <pic:cNvPicPr/>
                        </pic:nvPicPr>
                        <pic:blipFill rotWithShape="1"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527" t="8131" r="43033" b="20629"/>
                          <a:stretch/>
                        </pic:blipFill>
                        <pic:spPr bwMode="auto">
                          <a:xfrm>
                            <a:off x="0" y="0"/>
                            <a:ext cx="2052549" cy="199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A23ADEE" w14:textId="77777777" w:rsidR="00C04E36" w:rsidRPr="0067183D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)</w:t>
            </w:r>
          </w:p>
        </w:tc>
        <w:tc>
          <w:tcPr>
            <w:tcW w:w="4371" w:type="dxa"/>
            <w:vAlign w:val="center"/>
          </w:tcPr>
          <w:p w14:paraId="05D45510" w14:textId="77777777" w:rsidR="00C04E36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2CB11898" wp14:editId="5262BB74">
                  <wp:extent cx="2623995" cy="1753200"/>
                  <wp:effectExtent l="0" t="0" r="508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Optimization Plot.png"/>
                          <pic:cNvPicPr/>
                        </pic:nvPicPr>
                        <pic:blipFill rotWithShape="1"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9777" b="19020"/>
                          <a:stretch/>
                        </pic:blipFill>
                        <pic:spPr bwMode="auto">
                          <a:xfrm>
                            <a:off x="0" y="0"/>
                            <a:ext cx="2623995" cy="175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DCFF2DF" w14:textId="77777777" w:rsidR="00C04E36" w:rsidRPr="0067183D" w:rsidRDefault="00C04E36" w:rsidP="004E6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)</w:t>
            </w:r>
          </w:p>
        </w:tc>
      </w:tr>
      <w:tr w:rsidR="00110516" w:rsidRPr="0067183D" w14:paraId="0080F3F0" w14:textId="77777777" w:rsidTr="004E6B65">
        <w:trPr>
          <w:jc w:val="center"/>
        </w:trPr>
        <w:tc>
          <w:tcPr>
            <w:tcW w:w="8198" w:type="dxa"/>
            <w:gridSpan w:val="2"/>
          </w:tcPr>
          <w:p w14:paraId="703D7366" w14:textId="4340C9A0" w:rsidR="00110516" w:rsidRPr="0067183D" w:rsidRDefault="00110516" w:rsidP="004E6B6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18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gure </w:t>
            </w:r>
            <w:r w:rsidR="007115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6</w:t>
            </w:r>
            <w:r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Contour plots depicting interactions among different optimization parameters for </w:t>
            </w:r>
            <w:r w:rsidR="00B059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E</w:t>
            </w:r>
            <w:r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duction </w:t>
            </w:r>
            <w:r w:rsidR="00C04E36"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) </w:t>
            </w:r>
            <w:r w:rsidR="00C04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</w:t>
            </w:r>
            <w:r w:rsidR="00C04E36"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C04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culum ratio,</w:t>
            </w:r>
            <w:r w:rsidR="00C04E36"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) </w:t>
            </w:r>
            <w:r w:rsidR="00C04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rate ratio</w:t>
            </w:r>
            <w:r w:rsidR="00C04E36"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C04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oculum ratio, </w:t>
            </w:r>
            <w:r w:rsidR="00C04E36"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C) </w:t>
            </w:r>
            <w:r w:rsidR="00C04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rate ratio</w:t>
            </w:r>
            <w:r w:rsidR="00C04E36"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C04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lt, and </w:t>
            </w:r>
            <w:r w:rsidR="00C04E36" w:rsidRPr="00671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 </w:t>
            </w:r>
            <w:r w:rsidR="00C04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ization curve</w:t>
            </w:r>
          </w:p>
        </w:tc>
      </w:tr>
    </w:tbl>
    <w:p w14:paraId="040942DC" w14:textId="77777777" w:rsidR="00110516" w:rsidRDefault="00110516">
      <w:pPr>
        <w:rPr>
          <w:rFonts w:ascii="Times New Roman" w:hAnsi="Times New Roman" w:cs="Times New Roman"/>
          <w:sz w:val="24"/>
        </w:rPr>
      </w:pPr>
    </w:p>
    <w:sectPr w:rsidR="00110516" w:rsidSect="00711505">
      <w:footerReference w:type="even" r:id="rId32"/>
      <w:footerReference w:type="default" r:id="rId33"/>
      <w:footerReference w:type="first" r:id="rId34"/>
      <w:pgSz w:w="11906" w:h="16838" w:code="9"/>
      <w:pgMar w:top="1134" w:right="1134" w:bottom="1134" w:left="1134" w:header="680" w:footer="68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02D9CE" w14:textId="77777777" w:rsidR="006E03DB" w:rsidRDefault="006E03DB" w:rsidP="00276297">
      <w:pPr>
        <w:spacing w:after="0" w:line="240" w:lineRule="auto"/>
      </w:pPr>
      <w:r>
        <w:separator/>
      </w:r>
    </w:p>
  </w:endnote>
  <w:endnote w:type="continuationSeparator" w:id="0">
    <w:p w14:paraId="2A67E4E6" w14:textId="77777777" w:rsidR="006E03DB" w:rsidRDefault="006E03DB" w:rsidP="00276297">
      <w:pPr>
        <w:spacing w:after="0" w:line="240" w:lineRule="auto"/>
      </w:pPr>
      <w:r>
        <w:continuationSeparator/>
      </w:r>
    </w:p>
  </w:endnote>
  <w:endnote w:type="continuationNotice" w:id="1">
    <w:p w14:paraId="1975452E" w14:textId="77777777" w:rsidR="006E03DB" w:rsidRDefault="006E03D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Century Schoolbook" w:hAnsi="Century Schoolbook"/>
        <w:sz w:val="20"/>
      </w:rPr>
      <w:id w:val="-51592827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A3289B6" w14:textId="4CBECD37" w:rsidR="00E87E0C" w:rsidRPr="00514FA2" w:rsidRDefault="00514FA2" w:rsidP="00514FA2">
        <w:pPr>
          <w:pStyle w:val="Footer"/>
          <w:pBdr>
            <w:top w:val="single" w:sz="4" w:space="1" w:color="D9D9D9" w:themeColor="background1" w:themeShade="D9"/>
          </w:pBdr>
          <w:rPr>
            <w:rFonts w:ascii="Century Schoolbook" w:hAnsi="Century Schoolbook"/>
            <w:b/>
            <w:bCs/>
            <w:sz w:val="20"/>
          </w:rPr>
        </w:pPr>
        <w:r w:rsidRPr="00DD27B9">
          <w:rPr>
            <w:rFonts w:ascii="Century Schoolbook" w:hAnsi="Century Schoolbook"/>
            <w:sz w:val="20"/>
          </w:rPr>
          <w:fldChar w:fldCharType="begin"/>
        </w:r>
        <w:r w:rsidRPr="00DD27B9">
          <w:rPr>
            <w:rFonts w:ascii="Century Schoolbook" w:hAnsi="Century Schoolbook"/>
            <w:sz w:val="20"/>
          </w:rPr>
          <w:instrText xml:space="preserve"> PAGE   \* MERGEFORMAT </w:instrText>
        </w:r>
        <w:r w:rsidRPr="00DD27B9">
          <w:rPr>
            <w:rFonts w:ascii="Century Schoolbook" w:hAnsi="Century Schoolbook"/>
            <w:sz w:val="20"/>
          </w:rPr>
          <w:fldChar w:fldCharType="separate"/>
        </w:r>
        <w:r>
          <w:rPr>
            <w:rFonts w:ascii="Century Schoolbook" w:hAnsi="Century Schoolbook"/>
            <w:sz w:val="20"/>
          </w:rPr>
          <w:t>271</w:t>
        </w:r>
        <w:r w:rsidRPr="00DD27B9">
          <w:rPr>
            <w:rFonts w:ascii="Century Schoolbook" w:hAnsi="Century Schoolbook"/>
            <w:b/>
            <w:bCs/>
            <w:noProof/>
            <w:sz w:val="20"/>
          </w:rPr>
          <w:fldChar w:fldCharType="end"/>
        </w:r>
        <w:r w:rsidRPr="00DD27B9">
          <w:rPr>
            <w:rFonts w:ascii="Century Schoolbook" w:hAnsi="Century Schoolbook"/>
            <w:b/>
            <w:bCs/>
            <w:sz w:val="20"/>
          </w:rPr>
          <w:t xml:space="preserve"> | </w:t>
        </w:r>
        <w:r w:rsidRPr="00DD27B9">
          <w:rPr>
            <w:rFonts w:ascii="Century Schoolbook" w:hAnsi="Century Schoolbook"/>
            <w:color w:val="7F7F7F" w:themeColor="background1" w:themeShade="7F"/>
            <w:spacing w:val="60"/>
            <w:sz w:val="20"/>
          </w:rPr>
          <w:t>Page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3238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C1B825" w14:textId="42FE9F80" w:rsidR="00E9733F" w:rsidRPr="00E23FA2" w:rsidRDefault="00E23FA2" w:rsidP="00E23F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79088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200D47" w14:textId="6B952654" w:rsidR="00514FA2" w:rsidRPr="00711505" w:rsidRDefault="00711505" w:rsidP="007115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6D7CC3" w14:textId="77777777" w:rsidR="006E03DB" w:rsidRDefault="006E03DB" w:rsidP="00276297">
      <w:pPr>
        <w:spacing w:after="0" w:line="240" w:lineRule="auto"/>
      </w:pPr>
      <w:r>
        <w:separator/>
      </w:r>
    </w:p>
  </w:footnote>
  <w:footnote w:type="continuationSeparator" w:id="0">
    <w:p w14:paraId="15E3CCD8" w14:textId="77777777" w:rsidR="006E03DB" w:rsidRDefault="006E03DB" w:rsidP="00276297">
      <w:pPr>
        <w:spacing w:after="0" w:line="240" w:lineRule="auto"/>
      </w:pPr>
      <w:r>
        <w:continuationSeparator/>
      </w:r>
    </w:p>
  </w:footnote>
  <w:footnote w:type="continuationNotice" w:id="1">
    <w:p w14:paraId="3B3FFD97" w14:textId="77777777" w:rsidR="006E03DB" w:rsidRDefault="006E03D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26290E"/>
    <w:multiLevelType w:val="hybridMultilevel"/>
    <w:tmpl w:val="DEA62B84"/>
    <w:lvl w:ilvl="0" w:tplc="F42E14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0419F"/>
    <w:multiLevelType w:val="multilevel"/>
    <w:tmpl w:val="26D0419F"/>
    <w:lvl w:ilvl="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96314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118" w:hanging="432"/>
      </w:pPr>
    </w:lvl>
    <w:lvl w:ilvl="2">
      <w:start w:val="1"/>
      <w:numFmt w:val="decimal"/>
      <w:lvlText w:val="%1.%2.%3."/>
      <w:lvlJc w:val="left"/>
      <w:pPr>
        <w:ind w:left="1072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8FC"/>
    <w:rsid w:val="000302CB"/>
    <w:rsid w:val="00042D75"/>
    <w:rsid w:val="00060D4B"/>
    <w:rsid w:val="00071C8B"/>
    <w:rsid w:val="00077517"/>
    <w:rsid w:val="00082C28"/>
    <w:rsid w:val="00084783"/>
    <w:rsid w:val="00091AAA"/>
    <w:rsid w:val="00093654"/>
    <w:rsid w:val="000A07BA"/>
    <w:rsid w:val="000A4C1E"/>
    <w:rsid w:val="000B3410"/>
    <w:rsid w:val="000B490B"/>
    <w:rsid w:val="000B4F30"/>
    <w:rsid w:val="000B5C5F"/>
    <w:rsid w:val="000C0DAD"/>
    <w:rsid w:val="000C2DB1"/>
    <w:rsid w:val="000C43A9"/>
    <w:rsid w:val="000C6CE4"/>
    <w:rsid w:val="000D1BEE"/>
    <w:rsid w:val="000E0100"/>
    <w:rsid w:val="000E3BBE"/>
    <w:rsid w:val="000E6D5A"/>
    <w:rsid w:val="000F4C4B"/>
    <w:rsid w:val="001012B3"/>
    <w:rsid w:val="001048DC"/>
    <w:rsid w:val="001057DF"/>
    <w:rsid w:val="00110516"/>
    <w:rsid w:val="001163A3"/>
    <w:rsid w:val="001220B8"/>
    <w:rsid w:val="001258E9"/>
    <w:rsid w:val="00126179"/>
    <w:rsid w:val="001316AA"/>
    <w:rsid w:val="00134DBC"/>
    <w:rsid w:val="001456D0"/>
    <w:rsid w:val="001543F5"/>
    <w:rsid w:val="001564C2"/>
    <w:rsid w:val="0016237B"/>
    <w:rsid w:val="0016723B"/>
    <w:rsid w:val="00181457"/>
    <w:rsid w:val="001A4707"/>
    <w:rsid w:val="001B591C"/>
    <w:rsid w:val="001D513A"/>
    <w:rsid w:val="001D7E36"/>
    <w:rsid w:val="001E42FE"/>
    <w:rsid w:val="001F0BE6"/>
    <w:rsid w:val="002000A3"/>
    <w:rsid w:val="0021340C"/>
    <w:rsid w:val="00215D9C"/>
    <w:rsid w:val="00216BAA"/>
    <w:rsid w:val="00221D76"/>
    <w:rsid w:val="00226E3A"/>
    <w:rsid w:val="0023138D"/>
    <w:rsid w:val="00245838"/>
    <w:rsid w:val="00246E88"/>
    <w:rsid w:val="00252CC6"/>
    <w:rsid w:val="00270A38"/>
    <w:rsid w:val="00276297"/>
    <w:rsid w:val="0028238D"/>
    <w:rsid w:val="00282DC4"/>
    <w:rsid w:val="00283D59"/>
    <w:rsid w:val="00284614"/>
    <w:rsid w:val="002875D5"/>
    <w:rsid w:val="002877C5"/>
    <w:rsid w:val="002940AE"/>
    <w:rsid w:val="002950A5"/>
    <w:rsid w:val="00296281"/>
    <w:rsid w:val="002A50ED"/>
    <w:rsid w:val="002A7C54"/>
    <w:rsid w:val="002B3658"/>
    <w:rsid w:val="002C10AA"/>
    <w:rsid w:val="002C2873"/>
    <w:rsid w:val="002C288A"/>
    <w:rsid w:val="002D166D"/>
    <w:rsid w:val="002E5A40"/>
    <w:rsid w:val="002F0FBA"/>
    <w:rsid w:val="002F7765"/>
    <w:rsid w:val="00302FD5"/>
    <w:rsid w:val="00312D87"/>
    <w:rsid w:val="0033281F"/>
    <w:rsid w:val="0034190E"/>
    <w:rsid w:val="0034293C"/>
    <w:rsid w:val="0035403D"/>
    <w:rsid w:val="003616AF"/>
    <w:rsid w:val="0037665F"/>
    <w:rsid w:val="003824DA"/>
    <w:rsid w:val="0038513D"/>
    <w:rsid w:val="00395489"/>
    <w:rsid w:val="003D56D8"/>
    <w:rsid w:val="003F3811"/>
    <w:rsid w:val="0041018B"/>
    <w:rsid w:val="0041628C"/>
    <w:rsid w:val="0042144F"/>
    <w:rsid w:val="00437E4E"/>
    <w:rsid w:val="00444DA8"/>
    <w:rsid w:val="00460424"/>
    <w:rsid w:val="004709F4"/>
    <w:rsid w:val="004715E2"/>
    <w:rsid w:val="00495201"/>
    <w:rsid w:val="004B36FE"/>
    <w:rsid w:val="004B3A50"/>
    <w:rsid w:val="004B42C5"/>
    <w:rsid w:val="004B586B"/>
    <w:rsid w:val="004C687A"/>
    <w:rsid w:val="004E50A2"/>
    <w:rsid w:val="004F3BCD"/>
    <w:rsid w:val="00514FA2"/>
    <w:rsid w:val="00515F32"/>
    <w:rsid w:val="00532EB5"/>
    <w:rsid w:val="005737AF"/>
    <w:rsid w:val="00577813"/>
    <w:rsid w:val="00584F33"/>
    <w:rsid w:val="005871F0"/>
    <w:rsid w:val="00595BFD"/>
    <w:rsid w:val="005A3D1A"/>
    <w:rsid w:val="005A5F7C"/>
    <w:rsid w:val="005A6905"/>
    <w:rsid w:val="005C2376"/>
    <w:rsid w:val="005C3613"/>
    <w:rsid w:val="005C6D65"/>
    <w:rsid w:val="005D1A3A"/>
    <w:rsid w:val="005E4C06"/>
    <w:rsid w:val="005F4363"/>
    <w:rsid w:val="006043BA"/>
    <w:rsid w:val="006068F6"/>
    <w:rsid w:val="00611F69"/>
    <w:rsid w:val="00627790"/>
    <w:rsid w:val="006366C8"/>
    <w:rsid w:val="006510BA"/>
    <w:rsid w:val="006511CF"/>
    <w:rsid w:val="00654CB6"/>
    <w:rsid w:val="0067183D"/>
    <w:rsid w:val="00682E81"/>
    <w:rsid w:val="00690E23"/>
    <w:rsid w:val="00694B71"/>
    <w:rsid w:val="006C1F84"/>
    <w:rsid w:val="006C2361"/>
    <w:rsid w:val="006C6732"/>
    <w:rsid w:val="006D1CD2"/>
    <w:rsid w:val="006D370B"/>
    <w:rsid w:val="006D38FC"/>
    <w:rsid w:val="006D3A95"/>
    <w:rsid w:val="006D3B56"/>
    <w:rsid w:val="006E03DB"/>
    <w:rsid w:val="006E3931"/>
    <w:rsid w:val="006F2F58"/>
    <w:rsid w:val="00701D29"/>
    <w:rsid w:val="007031B4"/>
    <w:rsid w:val="00705F3C"/>
    <w:rsid w:val="00711505"/>
    <w:rsid w:val="00720CC3"/>
    <w:rsid w:val="00724FAF"/>
    <w:rsid w:val="007270C1"/>
    <w:rsid w:val="007334E8"/>
    <w:rsid w:val="00753668"/>
    <w:rsid w:val="00755A9A"/>
    <w:rsid w:val="00766514"/>
    <w:rsid w:val="007821F8"/>
    <w:rsid w:val="007A3619"/>
    <w:rsid w:val="007B0C4B"/>
    <w:rsid w:val="007B4E69"/>
    <w:rsid w:val="007C6E66"/>
    <w:rsid w:val="007D1EF3"/>
    <w:rsid w:val="007D46CC"/>
    <w:rsid w:val="007E4B7E"/>
    <w:rsid w:val="007E5578"/>
    <w:rsid w:val="007E5841"/>
    <w:rsid w:val="007E64A4"/>
    <w:rsid w:val="007F15BF"/>
    <w:rsid w:val="007F2C53"/>
    <w:rsid w:val="00803F76"/>
    <w:rsid w:val="0082015B"/>
    <w:rsid w:val="008311AC"/>
    <w:rsid w:val="00831FAC"/>
    <w:rsid w:val="008452C5"/>
    <w:rsid w:val="008563B4"/>
    <w:rsid w:val="00873850"/>
    <w:rsid w:val="00884788"/>
    <w:rsid w:val="00887FAD"/>
    <w:rsid w:val="008C20EA"/>
    <w:rsid w:val="008D23CC"/>
    <w:rsid w:val="0090157D"/>
    <w:rsid w:val="00904992"/>
    <w:rsid w:val="00905027"/>
    <w:rsid w:val="00906615"/>
    <w:rsid w:val="00921160"/>
    <w:rsid w:val="00940B8C"/>
    <w:rsid w:val="0094254D"/>
    <w:rsid w:val="009525D0"/>
    <w:rsid w:val="0095702A"/>
    <w:rsid w:val="00975180"/>
    <w:rsid w:val="00975EA4"/>
    <w:rsid w:val="00977E98"/>
    <w:rsid w:val="009819F0"/>
    <w:rsid w:val="00990D3A"/>
    <w:rsid w:val="009B1420"/>
    <w:rsid w:val="009C1310"/>
    <w:rsid w:val="009C5BB2"/>
    <w:rsid w:val="009D0719"/>
    <w:rsid w:val="009E69CD"/>
    <w:rsid w:val="009F10A8"/>
    <w:rsid w:val="009F6F6A"/>
    <w:rsid w:val="00A0023B"/>
    <w:rsid w:val="00A064D9"/>
    <w:rsid w:val="00A1731F"/>
    <w:rsid w:val="00A509DC"/>
    <w:rsid w:val="00A5216F"/>
    <w:rsid w:val="00A65BA1"/>
    <w:rsid w:val="00A662BA"/>
    <w:rsid w:val="00A66428"/>
    <w:rsid w:val="00A70366"/>
    <w:rsid w:val="00A77C56"/>
    <w:rsid w:val="00A80577"/>
    <w:rsid w:val="00AA61DD"/>
    <w:rsid w:val="00AB08CA"/>
    <w:rsid w:val="00AC0C3D"/>
    <w:rsid w:val="00AE558F"/>
    <w:rsid w:val="00AE5B9A"/>
    <w:rsid w:val="00AF0406"/>
    <w:rsid w:val="00AF59AA"/>
    <w:rsid w:val="00B035FD"/>
    <w:rsid w:val="00B0598E"/>
    <w:rsid w:val="00B14FD5"/>
    <w:rsid w:val="00B2550C"/>
    <w:rsid w:val="00B36E1F"/>
    <w:rsid w:val="00B41779"/>
    <w:rsid w:val="00B51EF2"/>
    <w:rsid w:val="00B5220D"/>
    <w:rsid w:val="00B606BC"/>
    <w:rsid w:val="00B633C1"/>
    <w:rsid w:val="00B808F2"/>
    <w:rsid w:val="00B945B6"/>
    <w:rsid w:val="00BA6D83"/>
    <w:rsid w:val="00BB0947"/>
    <w:rsid w:val="00BB312A"/>
    <w:rsid w:val="00BB3D3C"/>
    <w:rsid w:val="00BB6F67"/>
    <w:rsid w:val="00BC312B"/>
    <w:rsid w:val="00BD67D5"/>
    <w:rsid w:val="00C04E36"/>
    <w:rsid w:val="00C24BDF"/>
    <w:rsid w:val="00C277EE"/>
    <w:rsid w:val="00C34947"/>
    <w:rsid w:val="00C40BB5"/>
    <w:rsid w:val="00C46222"/>
    <w:rsid w:val="00C526B8"/>
    <w:rsid w:val="00C53E17"/>
    <w:rsid w:val="00C6005C"/>
    <w:rsid w:val="00C62460"/>
    <w:rsid w:val="00C64A2D"/>
    <w:rsid w:val="00C7144E"/>
    <w:rsid w:val="00C7417E"/>
    <w:rsid w:val="00C80E21"/>
    <w:rsid w:val="00C85B73"/>
    <w:rsid w:val="00CA1CC3"/>
    <w:rsid w:val="00CB0FB9"/>
    <w:rsid w:val="00CB1EFF"/>
    <w:rsid w:val="00CB2741"/>
    <w:rsid w:val="00CB3285"/>
    <w:rsid w:val="00CB3A1B"/>
    <w:rsid w:val="00CB3B3C"/>
    <w:rsid w:val="00CB45C3"/>
    <w:rsid w:val="00CB4D28"/>
    <w:rsid w:val="00CB5734"/>
    <w:rsid w:val="00CC1039"/>
    <w:rsid w:val="00CC4EA7"/>
    <w:rsid w:val="00CC5668"/>
    <w:rsid w:val="00CC5863"/>
    <w:rsid w:val="00CE7064"/>
    <w:rsid w:val="00CF57DE"/>
    <w:rsid w:val="00CF57E0"/>
    <w:rsid w:val="00D02AC5"/>
    <w:rsid w:val="00D06C33"/>
    <w:rsid w:val="00D13FE7"/>
    <w:rsid w:val="00D150AA"/>
    <w:rsid w:val="00D20D3E"/>
    <w:rsid w:val="00D42EA5"/>
    <w:rsid w:val="00D50DCD"/>
    <w:rsid w:val="00D61467"/>
    <w:rsid w:val="00D62243"/>
    <w:rsid w:val="00D70A8E"/>
    <w:rsid w:val="00D743EA"/>
    <w:rsid w:val="00D81A14"/>
    <w:rsid w:val="00D83FB0"/>
    <w:rsid w:val="00D950EC"/>
    <w:rsid w:val="00DB4287"/>
    <w:rsid w:val="00DB6C40"/>
    <w:rsid w:val="00DC1FB9"/>
    <w:rsid w:val="00DF5DB0"/>
    <w:rsid w:val="00E0089B"/>
    <w:rsid w:val="00E04D18"/>
    <w:rsid w:val="00E104DB"/>
    <w:rsid w:val="00E17902"/>
    <w:rsid w:val="00E23C9C"/>
    <w:rsid w:val="00E23FA2"/>
    <w:rsid w:val="00E358FD"/>
    <w:rsid w:val="00E36F12"/>
    <w:rsid w:val="00E563F7"/>
    <w:rsid w:val="00E7458B"/>
    <w:rsid w:val="00E87E0C"/>
    <w:rsid w:val="00E9733F"/>
    <w:rsid w:val="00EA01E1"/>
    <w:rsid w:val="00EA4DB1"/>
    <w:rsid w:val="00EA7A30"/>
    <w:rsid w:val="00EC287A"/>
    <w:rsid w:val="00EC3037"/>
    <w:rsid w:val="00EC6893"/>
    <w:rsid w:val="00EC78AB"/>
    <w:rsid w:val="00ED187D"/>
    <w:rsid w:val="00ED4A97"/>
    <w:rsid w:val="00ED58B3"/>
    <w:rsid w:val="00F008C2"/>
    <w:rsid w:val="00F03066"/>
    <w:rsid w:val="00F031A3"/>
    <w:rsid w:val="00F05628"/>
    <w:rsid w:val="00F10E29"/>
    <w:rsid w:val="00F17DAF"/>
    <w:rsid w:val="00F218E3"/>
    <w:rsid w:val="00F233FE"/>
    <w:rsid w:val="00F272BA"/>
    <w:rsid w:val="00F32276"/>
    <w:rsid w:val="00F36716"/>
    <w:rsid w:val="00F4300D"/>
    <w:rsid w:val="00F500C3"/>
    <w:rsid w:val="00F525AF"/>
    <w:rsid w:val="00F7680D"/>
    <w:rsid w:val="00F82961"/>
    <w:rsid w:val="00F85C65"/>
    <w:rsid w:val="00F94924"/>
    <w:rsid w:val="00FB564D"/>
    <w:rsid w:val="00FB7614"/>
    <w:rsid w:val="00FC111C"/>
    <w:rsid w:val="00FD2BA5"/>
    <w:rsid w:val="00FD36E0"/>
    <w:rsid w:val="00FD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C1B6F4"/>
  <w15:chartTrackingRefBased/>
  <w15:docId w15:val="{B2534131-42F4-4307-8F87-F8C972C92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6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297"/>
  </w:style>
  <w:style w:type="paragraph" w:styleId="Footer">
    <w:name w:val="footer"/>
    <w:basedOn w:val="Normal"/>
    <w:link w:val="FooterChar"/>
    <w:uiPriority w:val="99"/>
    <w:unhideWhenUsed/>
    <w:rsid w:val="00276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297"/>
  </w:style>
  <w:style w:type="paragraph" w:styleId="Caption">
    <w:name w:val="caption"/>
    <w:basedOn w:val="Normal"/>
    <w:next w:val="Normal"/>
    <w:unhideWhenUsed/>
    <w:qFormat/>
    <w:rsid w:val="007D1EF3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IN"/>
    </w:rPr>
  </w:style>
  <w:style w:type="paragraph" w:styleId="ListParagraph">
    <w:name w:val="List Paragraph"/>
    <w:basedOn w:val="Normal"/>
    <w:uiPriority w:val="34"/>
    <w:qFormat/>
    <w:rsid w:val="00515F3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824DA"/>
    <w:pPr>
      <w:tabs>
        <w:tab w:val="left" w:pos="384"/>
      </w:tabs>
      <w:spacing w:after="0" w:line="240" w:lineRule="auto"/>
      <w:ind w:left="384" w:hanging="384"/>
    </w:pPr>
  </w:style>
  <w:style w:type="paragraph" w:customStyle="1" w:styleId="AuthorInfo">
    <w:name w:val="Author Info"/>
    <w:basedOn w:val="Normal"/>
    <w:rsid w:val="0095702A"/>
    <w:pPr>
      <w:tabs>
        <w:tab w:val="right" w:pos="8640"/>
      </w:tabs>
      <w:spacing w:after="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C53E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B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BB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C3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8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" Type="http://schemas.openxmlformats.org/officeDocument/2006/relationships/customXml" Target="../customXml/item3.xml"/><Relationship Id="rId21" Type="http://schemas.openxmlformats.org/officeDocument/2006/relationships/image" Target="media/image12.png"/><Relationship Id="rId34" Type="http://schemas.openxmlformats.org/officeDocument/2006/relationships/footer" Target="footer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20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36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31" Type="http://schemas.openxmlformats.org/officeDocument/2006/relationships/image" Target="media/image22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fontTable" Target="fontTable.xml"/><Relationship Id="rId8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B2F9B0F7686640A3011BBD3C3EE0B9" ma:contentTypeVersion="13" ma:contentTypeDescription="Create a new document." ma:contentTypeScope="" ma:versionID="bd9dd32d9090770e5583c750071c74a1">
  <xsd:schema xmlns:xsd="http://www.w3.org/2001/XMLSchema" xmlns:xs="http://www.w3.org/2001/XMLSchema" xmlns:p="http://schemas.microsoft.com/office/2006/metadata/properties" xmlns:ns3="d8a21f71-c3b1-4693-8072-d8ca6ebe4774" xmlns:ns4="70c63588-d9ff-411b-98aa-854f99d2ab7d" targetNamespace="http://schemas.microsoft.com/office/2006/metadata/properties" ma:root="true" ma:fieldsID="910902ee0beafcf1bbd1b7d52b9d5ab2" ns3:_="" ns4:_="">
    <xsd:import namespace="d8a21f71-c3b1-4693-8072-d8ca6ebe4774"/>
    <xsd:import namespace="70c63588-d9ff-411b-98aa-854f99d2ab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a21f71-c3b1-4693-8072-d8ca6ebe47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c63588-d9ff-411b-98aa-854f99d2ab7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CAF224-4238-4D49-BBF6-C0AEA5041DDB}">
  <ds:schemaRefs>
    <ds:schemaRef ds:uri="http://schemas.microsoft.com/office/2006/documentManagement/types"/>
    <ds:schemaRef ds:uri="http://purl.org/dc/dcmitype/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d8a21f71-c3b1-4693-8072-d8ca6ebe4774"/>
    <ds:schemaRef ds:uri="70c63588-d9ff-411b-98aa-854f99d2ab7d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1E9E7E6F-45D9-4476-9C2D-7C1C9293D2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2858F3-B0D3-42EC-8E4F-CBA5A58134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a21f71-c3b1-4693-8072-d8ca6ebe4774"/>
    <ds:schemaRef ds:uri="70c63588-d9ff-411b-98aa-854f99d2ab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0</TotalTime>
  <Pages>5</Pages>
  <Words>228</Words>
  <Characters>1383</Characters>
  <Application>Microsoft Office Word</Application>
  <DocSecurity>0</DocSecurity>
  <Lines>7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esh Malani</dc:creator>
  <cp:keywords/>
  <dc:description/>
  <cp:lastModifiedBy>KARAN KUMAR</cp:lastModifiedBy>
  <cp:revision>78</cp:revision>
  <cp:lastPrinted>2023-01-17T15:22:00Z</cp:lastPrinted>
  <dcterms:created xsi:type="dcterms:W3CDTF">2021-05-09T10:49:00Z</dcterms:created>
  <dcterms:modified xsi:type="dcterms:W3CDTF">2023-11-07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B2F9B0F7686640A3011BBD3C3EE0B9</vt:lpwstr>
  </property>
  <property fmtid="{D5CDD505-2E9C-101B-9397-08002B2CF9AE}" pid="3" name="ZOTERO_PREF_1">
    <vt:lpwstr>&lt;data data-version="3" zotero-version="5.0.96.2"&gt;&lt;session id="ezS2lXRP"/&gt;&lt;style id="http://www.zotero.org/styles/process-biochemistry" hasBibliography="1" bibliographyStyleHasBeenSet="1"/&gt;&lt;prefs&gt;&lt;pref name="fieldType" value="Field"/&gt;&lt;pref name="automaticJ</vt:lpwstr>
  </property>
  <property fmtid="{D5CDD505-2E9C-101B-9397-08002B2CF9AE}" pid="4" name="ZOTERO_PREF_2">
    <vt:lpwstr>ournalAbbreviations" value="true"/&gt;&lt;/prefs&gt;&lt;/data&gt;</vt:lpwstr>
  </property>
  <property fmtid="{D5CDD505-2E9C-101B-9397-08002B2CF9AE}" pid="5" name="GrammarlyDocumentId">
    <vt:lpwstr>4bfefb551d356872e096feb14950a482951785f42b6779723ef30b2560ecf455</vt:lpwstr>
  </property>
</Properties>
</file>